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205" w:hanging="1205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 xml:space="preserve">Table S7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Transcriptional levels of the genes of the OUC in the mutant </w:t>
      </w: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Δgox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grown in the presence or absence of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CaCO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vertAlign w:val="subscript"/>
        </w:rPr>
        <w:t>3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iCs/>
          <w:color w:val="000000"/>
          <w:kern w:val="0"/>
          <w:sz w:val="24"/>
          <w:szCs w:val="24"/>
        </w:rPr>
        <w:t>Data are given as mean ± SD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, n=3,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 xml:space="preserve">*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&lt; 0.05,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vertAlign w:val="superscript"/>
        </w:rPr>
        <w:t xml:space="preserve">** 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&lt; 0.01. * means difference; ** means significant difference</w:t>
      </w:r>
    </w:p>
    <w:tbl>
      <w:tblPr>
        <w:tblW w:w="5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2504"/>
        <w:gridCol w:w="2410"/>
      </w:tblGrid>
      <w:tr>
        <w:trPr>
          <w:trHeight w:val="280" w:hRule="atLeast"/>
        </w:trPr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without Ca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with CaC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>
        <w:trPr>
          <w:trHeight w:val="280" w:hRule="atLeast"/>
        </w:trPr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PS1</w:t>
            </w:r>
          </w:p>
        </w:tc>
        <w:tc>
          <w:tcPr>
            <w:tcW w:w="2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6.7 ± 9.1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PS2L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6.6 ± 31.0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PS2S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45.9 ± 9.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TC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54.0 ± 1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SS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1.3 ± 2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SL</w:t>
            </w:r>
          </w:p>
        </w:tc>
        <w:tc>
          <w:tcPr>
            <w:tcW w:w="25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22.0 ± 29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G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4.2 ± 1.6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5:54:00Z</dcterms:created>
  <dc:creator>池 振明</dc:creator>
  <dc:description/>
  <cp:keywords/>
  <dc:language>en-US</dc:language>
  <cp:lastModifiedBy>池 振明</cp:lastModifiedBy>
  <dcterms:modified xsi:type="dcterms:W3CDTF">2022-05-06T05:56:00Z</dcterms:modified>
  <cp:revision>5</cp:revision>
  <dc:subject/>
  <dc:title/>
</cp:coreProperties>
</file>